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471" w:rsidRPr="00C520B5" w:rsidRDefault="005B47BE" w:rsidP="0031147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3114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31147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31147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11471" w:rsidRPr="008152DD">
        <w:rPr>
          <w:rStyle w:val="Odkaznakoment"/>
          <w:rFonts w:ascii="Times New Roman" w:hAnsi="Times New Roman" w:cs="Times New Roman"/>
          <w:sz w:val="24"/>
          <w:szCs w:val="24"/>
          <w:lang w:val="en-GB"/>
        </w:rPr>
        <w:t>L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ife table parameters (means ± 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proofErr w:type="spellStart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>Metopolophium</w:t>
      </w:r>
      <w:proofErr w:type="spellEnd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>dirhodum</w:t>
      </w:r>
      <w:proofErr w:type="spellEnd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reared on two cultivars (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 xml:space="preserve">Quintus and </w:t>
      </w:r>
      <w:proofErr w:type="spellStart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>Septima</w:t>
      </w:r>
      <w:proofErr w:type="spellEnd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proofErr w:type="spellStart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>Triticum</w:t>
      </w:r>
      <w:proofErr w:type="spellEnd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311471" w:rsidRPr="008152DD">
        <w:rPr>
          <w:rFonts w:ascii="Times New Roman" w:hAnsi="Times New Roman" w:cs="Times New Roman"/>
          <w:i/>
          <w:sz w:val="24"/>
          <w:szCs w:val="24"/>
          <w:lang w:val="en-GB"/>
        </w:rPr>
        <w:t>aestivum</w:t>
      </w:r>
      <w:proofErr w:type="spellEnd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>SE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were estimated with bootstrapping (100,000 </w:t>
      </w:r>
      <w:proofErr w:type="spellStart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>resamplings</w:t>
      </w:r>
      <w:proofErr w:type="spellEnd"/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311471" w:rsidRPr="003114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>λ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4E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311471">
        <w:rPr>
          <w:rFonts w:ascii="Times New Roman" w:hAnsi="Times New Roman" w:cs="Times New Roman"/>
          <w:sz w:val="24"/>
          <w:szCs w:val="24"/>
          <w:lang w:val="en-GB"/>
        </w:rPr>
        <w:t>finite</w:t>
      </w:r>
      <w:proofErr w:type="gramEnd"/>
      <w:r w:rsidR="003114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4E0">
        <w:rPr>
          <w:rFonts w:ascii="Times New Roman" w:hAnsi="Times New Roman" w:cs="Times New Roman"/>
          <w:sz w:val="24"/>
          <w:szCs w:val="24"/>
          <w:lang w:val="en-GB"/>
        </w:rPr>
        <w:t>rate of increase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11471" w:rsidRPr="0031147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cs-CZ"/>
        </w:rPr>
        <w:t>r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4E0">
        <w:rPr>
          <w:rFonts w:ascii="Times New Roman" w:hAnsi="Times New Roman" w:cs="Times New Roman"/>
          <w:sz w:val="24"/>
          <w:szCs w:val="24"/>
          <w:lang w:val="en-GB"/>
        </w:rPr>
        <w:t xml:space="preserve">- intrinsic rate of increase, </w:t>
      </w:r>
      <w:r w:rsidR="00F014E0" w:rsidRPr="00F014E0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F014E0" w:rsidRPr="00F014E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F014E0">
        <w:rPr>
          <w:rFonts w:ascii="Times New Roman" w:hAnsi="Times New Roman" w:cs="Times New Roman"/>
          <w:sz w:val="24"/>
          <w:szCs w:val="24"/>
          <w:lang w:val="en-GB"/>
        </w:rPr>
        <w:t xml:space="preserve"> – net reproductive rate; T – generation time.</w:t>
      </w:r>
      <w:r w:rsidR="003114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The same letters within the </w:t>
      </w:r>
      <w:r w:rsidR="00F014E0">
        <w:rPr>
          <w:rFonts w:ascii="Times New Roman" w:hAnsi="Times New Roman" w:cs="Times New Roman"/>
          <w:sz w:val="24"/>
          <w:szCs w:val="24"/>
          <w:lang w:val="en-GB"/>
        </w:rPr>
        <w:t>columns</w:t>
      </w:r>
      <w:r w:rsidR="00311471" w:rsidRPr="008152DD">
        <w:rPr>
          <w:rFonts w:ascii="Times New Roman" w:hAnsi="Times New Roman" w:cs="Times New Roman"/>
          <w:sz w:val="24"/>
          <w:szCs w:val="24"/>
          <w:lang w:val="en-GB"/>
        </w:rPr>
        <w:t xml:space="preserve"> indicate values that were not significantly different from each other based on a paired bootstrap test.</w:t>
      </w:r>
      <w:r w:rsidR="0031147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ta from Saska et al. (2022).</w:t>
      </w:r>
    </w:p>
    <w:p w:rsidR="00311471" w:rsidRDefault="00311471"/>
    <w:tbl>
      <w:tblPr>
        <w:tblW w:w="1204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730"/>
        <w:gridCol w:w="1559"/>
        <w:gridCol w:w="1560"/>
        <w:gridCol w:w="1791"/>
        <w:gridCol w:w="1894"/>
        <w:gridCol w:w="1701"/>
        <w:gridCol w:w="1701"/>
      </w:tblGrid>
      <w:tr w:rsidR="00311471" w:rsidRPr="00311471" w:rsidTr="00311471">
        <w:trPr>
          <w:trHeight w:val="375"/>
        </w:trPr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Parameter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  <w:t>SW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Duration of development (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Fecundity (offspring female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−1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λ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d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−1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d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−1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R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cs-CZ"/>
              </w:rPr>
              <w:t>0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offspring individual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cs-CZ"/>
              </w:rPr>
              <w:t>−1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cs-CZ"/>
              </w:rPr>
              <w:t>T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(d)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Quintus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.83 ± 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b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c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64 ±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6.66 ± 1.94 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3.63 ± 0.15 b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0</w:t>
            </w:r>
          </w:p>
        </w:tc>
        <w:tc>
          <w:tcPr>
            <w:tcW w:w="1559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.65 ± 0.06 c</w:t>
            </w:r>
          </w:p>
        </w:tc>
        <w:tc>
          <w:tcPr>
            <w:tcW w:w="156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1.7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a</w:t>
            </w:r>
          </w:p>
        </w:tc>
        <w:tc>
          <w:tcPr>
            <w:tcW w:w="179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a</w:t>
            </w:r>
          </w:p>
        </w:tc>
        <w:tc>
          <w:tcPr>
            <w:tcW w:w="1894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36 ± 0.003 a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8.78 ± 1.87 a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4.21 ± 0.19 c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3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0</w:t>
            </w:r>
          </w:p>
        </w:tc>
        <w:tc>
          <w:tcPr>
            <w:tcW w:w="1559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.07 ± 0.05 b</w:t>
            </w:r>
          </w:p>
        </w:tc>
        <w:tc>
          <w:tcPr>
            <w:tcW w:w="156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1.9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a</w:t>
            </w:r>
          </w:p>
        </w:tc>
        <w:tc>
          <w:tcPr>
            <w:tcW w:w="179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82 ± 0.004 b</w:t>
            </w:r>
          </w:p>
        </w:tc>
        <w:tc>
          <w:tcPr>
            <w:tcW w:w="1894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48 ± 0.003 b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9.62 ± 1.82 a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3.64 ± 0.14 b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 w:val="restart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Septima</w:t>
            </w:r>
            <w:proofErr w:type="spellEnd"/>
          </w:p>
        </w:tc>
        <w:tc>
          <w:tcPr>
            <w:tcW w:w="73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0</w:t>
            </w:r>
          </w:p>
        </w:tc>
        <w:tc>
          <w:tcPr>
            <w:tcW w:w="1559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.89 ± 0.07 a</w:t>
            </w:r>
          </w:p>
        </w:tc>
        <w:tc>
          <w:tcPr>
            <w:tcW w:w="1560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2.1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9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b</w:t>
            </w:r>
          </w:p>
        </w:tc>
        <w:tc>
          <w:tcPr>
            <w:tcW w:w="179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6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c</w:t>
            </w:r>
          </w:p>
        </w:tc>
        <w:tc>
          <w:tcPr>
            <w:tcW w:w="1894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59 ± 0.003 c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8.44 ± 2.16 b</w:t>
            </w:r>
          </w:p>
        </w:tc>
        <w:tc>
          <w:tcPr>
            <w:tcW w:w="1701" w:type="dxa"/>
            <w:shd w:val="clear" w:color="auto" w:fill="auto"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4.09 ± 0.14 c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.48 ± 0.07 c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31.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8 ± 1.7 a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65 ± 0.004 a</w:t>
            </w:r>
          </w:p>
        </w:tc>
        <w:tc>
          <w:tcPr>
            <w:tcW w:w="1894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35 ± 0.003 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8.13 ± 1.88 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4.18 ± 0.18 c</w:t>
            </w:r>
          </w:p>
        </w:tc>
      </w:tr>
      <w:tr w:rsidR="00311471" w:rsidRPr="00311471" w:rsidTr="00311471">
        <w:trPr>
          <w:trHeight w:val="283"/>
        </w:trPr>
        <w:tc>
          <w:tcPr>
            <w:tcW w:w="1113" w:type="dxa"/>
            <w:vMerge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7 a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9.9 ± 1.5 a</w:t>
            </w:r>
          </w:p>
        </w:tc>
        <w:tc>
          <w:tcPr>
            <w:tcW w:w="179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.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05 </w:t>
            </w:r>
            <w:proofErr w:type="spellStart"/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bc</w:t>
            </w:r>
            <w:proofErr w:type="spellEnd"/>
          </w:p>
        </w:tc>
        <w:tc>
          <w:tcPr>
            <w:tcW w:w="1894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.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5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±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4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</w:t>
            </w:r>
            <w:proofErr w:type="spellStart"/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b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26.28 ± 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0</w:t>
            </w: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311471" w:rsidRPr="00311471" w:rsidRDefault="00311471" w:rsidP="00311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s-CZ"/>
              </w:rPr>
            </w:pPr>
            <w:r w:rsidRPr="003114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cs-CZ"/>
              </w:rPr>
              <w:t>12.84 ± 0.16 a</w:t>
            </w:r>
          </w:p>
        </w:tc>
      </w:tr>
    </w:tbl>
    <w:p w:rsidR="00311471" w:rsidRDefault="00311471"/>
    <w:sectPr w:rsidR="00311471" w:rsidSect="003114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ska">
    <w15:presenceInfo w15:providerId="AD" w15:userId="S::saska@vurv.cz::4be7a774-6169-4d9c-b4a4-3995b732be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82"/>
    <w:rsid w:val="000B5D78"/>
    <w:rsid w:val="00311471"/>
    <w:rsid w:val="005B47BE"/>
    <w:rsid w:val="006079C1"/>
    <w:rsid w:val="00727840"/>
    <w:rsid w:val="00BC5FBA"/>
    <w:rsid w:val="00C22142"/>
    <w:rsid w:val="00F014E0"/>
    <w:rsid w:val="00F5150A"/>
    <w:rsid w:val="00F606F9"/>
    <w:rsid w:val="00F6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65B8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114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B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B4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65B82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31147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B4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B4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4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a</dc:creator>
  <cp:lastModifiedBy>Kosova</cp:lastModifiedBy>
  <cp:revision>3</cp:revision>
  <dcterms:created xsi:type="dcterms:W3CDTF">2022-11-10T09:25:00Z</dcterms:created>
  <dcterms:modified xsi:type="dcterms:W3CDTF">2022-11-10T09:25:00Z</dcterms:modified>
</cp:coreProperties>
</file>